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9440C" w14:textId="6C595126" w:rsidR="00695E9B" w:rsidRPr="004A6833" w:rsidRDefault="00695E9B" w:rsidP="00695E9B">
      <w:pPr>
        <w:spacing w:line="480" w:lineRule="auto"/>
        <w:jc w:val="both"/>
        <w:rPr>
          <w:rFonts w:eastAsiaTheme="minorEastAsia"/>
          <w:color w:val="000000" w:themeColor="text1"/>
          <w:lang w:val="en-GB" w:eastAsia="en-US"/>
        </w:rPr>
      </w:pPr>
      <w:bookmarkStart w:id="0" w:name="_Hlk140656633"/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>Table</w:t>
      </w:r>
      <w:r w:rsidR="00516160">
        <w:rPr>
          <w:rFonts w:eastAsiaTheme="minorEastAsia"/>
          <w:b/>
          <w:bCs/>
          <w:color w:val="000000" w:themeColor="text1"/>
          <w:lang w:val="en-GB" w:eastAsia="en-US"/>
        </w:rPr>
        <w:t xml:space="preserve"> 1</w:t>
      </w:r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>. Description of all diagnostic accuracy measures.</w:t>
      </w:r>
      <w:r w:rsidRPr="004A6833">
        <w:rPr>
          <w:rFonts w:eastAsiaTheme="minorEastAsia"/>
          <w:color w:val="000000" w:themeColor="text1"/>
          <w:lang w:val="en-GB" w:eastAsia="en-US"/>
        </w:rPr>
        <w:t xml:space="preserve"> Assume that our species of interest is </w:t>
      </w:r>
      <w:r w:rsidRPr="004A6833">
        <w:rPr>
          <w:rFonts w:eastAsiaTheme="minorEastAsia"/>
          <w:i/>
          <w:iCs/>
          <w:color w:val="000000" w:themeColor="text1"/>
          <w:lang w:val="en-GB" w:eastAsia="en-US"/>
        </w:rPr>
        <w:t>Ae. albopictus.</w:t>
      </w:r>
      <w:r w:rsidRPr="00D34FFB">
        <w:rPr>
          <w:rFonts w:eastAsiaTheme="minorEastAsia"/>
          <w:color w:val="000000" w:themeColor="text1"/>
          <w:lang w:val="en-GB" w:eastAsia="en-US"/>
        </w:rPr>
        <w:t xml:space="preserve"> This means that all </w:t>
      </w:r>
      <w:r w:rsidRPr="004A6833">
        <w:rPr>
          <w:rFonts w:eastAsiaTheme="minorEastAsia"/>
          <w:color w:val="000000" w:themeColor="text1"/>
          <w:lang w:val="en-GB" w:eastAsia="en-US"/>
        </w:rPr>
        <w:t xml:space="preserve">the measures compare </w:t>
      </w:r>
      <w:r w:rsidRPr="004A6833">
        <w:rPr>
          <w:rFonts w:eastAsiaTheme="minorEastAsia"/>
          <w:i/>
          <w:iCs/>
          <w:color w:val="000000" w:themeColor="text1"/>
          <w:lang w:val="en-GB" w:eastAsia="en-US"/>
        </w:rPr>
        <w:t>Ae. albopictus</w:t>
      </w:r>
      <w:r w:rsidRPr="004A6833">
        <w:rPr>
          <w:rFonts w:eastAsiaTheme="minorEastAsia"/>
          <w:color w:val="000000" w:themeColor="text1"/>
          <w:lang w:val="en-GB" w:eastAsia="en-US"/>
        </w:rPr>
        <w:t xml:space="preserve"> against all the others. The same definition holds for the other species too.</w:t>
      </w:r>
    </w:p>
    <w:tbl>
      <w:tblPr>
        <w:tblStyle w:val="Grigliatabella"/>
        <w:tblW w:w="9214" w:type="dxa"/>
        <w:tblLayout w:type="fixed"/>
        <w:tblLook w:val="04A0" w:firstRow="1" w:lastRow="0" w:firstColumn="1" w:lastColumn="0" w:noHBand="0" w:noVBand="1"/>
      </w:tblPr>
      <w:tblGrid>
        <w:gridCol w:w="3091"/>
        <w:gridCol w:w="6123"/>
      </w:tblGrid>
      <w:tr w:rsidR="00695E9B" w:rsidRPr="00F339D6" w14:paraId="7B95DE6F" w14:textId="77777777" w:rsidTr="007A68CE">
        <w:tc>
          <w:tcPr>
            <w:tcW w:w="3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bookmarkEnd w:id="0"/>
          <w:p w14:paraId="0414412D" w14:textId="77777777" w:rsidR="00695E9B" w:rsidRPr="00F339D6" w:rsidRDefault="00695E9B" w:rsidP="007A68CE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>Name of the accuracy measure</w:t>
            </w:r>
          </w:p>
        </w:tc>
        <w:tc>
          <w:tcPr>
            <w:tcW w:w="6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51366" w14:textId="77777777" w:rsidR="00695E9B" w:rsidRPr="00F339D6" w:rsidRDefault="00695E9B" w:rsidP="007A68CE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>Description</w:t>
            </w:r>
          </w:p>
        </w:tc>
      </w:tr>
      <w:tr w:rsidR="00695E9B" w:rsidRPr="00516160" w14:paraId="62B55F35" w14:textId="77777777" w:rsidTr="007A68CE">
        <w:trPr>
          <w:trHeight w:val="578"/>
        </w:trPr>
        <w:tc>
          <w:tcPr>
            <w:tcW w:w="30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32DF" w14:textId="77777777" w:rsidR="00695E9B" w:rsidRPr="00F339D6" w:rsidRDefault="00695E9B" w:rsidP="007A68CE">
            <w:pPr>
              <w:widowControl w:val="0"/>
              <w:spacing w:after="240" w:line="480" w:lineRule="auto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61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7A3E" w14:textId="77777777" w:rsidR="00695E9B" w:rsidRPr="00F339D6" w:rsidRDefault="00695E9B" w:rsidP="007A68CE">
            <w:pPr>
              <w:widowControl w:val="0"/>
              <w:spacing w:after="24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The probability that the rater correctly identifies </w:t>
            </w:r>
            <w:r w:rsidRPr="00F339D6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Ae. albopictus</w:t>
            </w: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 if the image shows </w:t>
            </w:r>
            <w:r w:rsidRPr="00F339D6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Ae. albopictus</w:t>
            </w: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 (i.e., </w:t>
            </w:r>
            <w:bookmarkStart w:id="1" w:name="_Hlk138084869"/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>proportion of true positives</w:t>
            </w:r>
            <w:bookmarkEnd w:id="1"/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>).</w:t>
            </w:r>
          </w:p>
        </w:tc>
      </w:tr>
      <w:tr w:rsidR="00695E9B" w:rsidRPr="00516160" w14:paraId="77BB64C2" w14:textId="77777777" w:rsidTr="007A68CE">
        <w:trPr>
          <w:trHeight w:val="57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676B" w14:textId="77777777" w:rsidR="00695E9B" w:rsidRPr="00F339D6" w:rsidRDefault="00695E9B" w:rsidP="007A68CE">
            <w:pPr>
              <w:widowControl w:val="0"/>
              <w:spacing w:after="240" w:line="480" w:lineRule="auto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54AD" w14:textId="77777777" w:rsidR="00695E9B" w:rsidRPr="00F339D6" w:rsidRDefault="00695E9B" w:rsidP="007A68CE">
            <w:pPr>
              <w:widowControl w:val="0"/>
              <w:spacing w:after="24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The probability that the rater selected any of the other species (irrespective if the other species is correctly identified or not) if the image does not show </w:t>
            </w:r>
            <w:r w:rsidRPr="00F339D6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Ae. albopictus</w:t>
            </w: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 (i.e., proportion of true negatives).</w:t>
            </w:r>
          </w:p>
        </w:tc>
      </w:tr>
      <w:tr w:rsidR="00695E9B" w:rsidRPr="00516160" w14:paraId="4A01F76B" w14:textId="77777777" w:rsidTr="007A68CE">
        <w:trPr>
          <w:trHeight w:val="57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669A" w14:textId="77777777" w:rsidR="00695E9B" w:rsidRPr="00F339D6" w:rsidRDefault="00695E9B" w:rsidP="007A68CE">
            <w:pPr>
              <w:widowControl w:val="0"/>
              <w:spacing w:after="240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>Correctly classified proportion / diagnostic accuracy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132A" w14:textId="77777777" w:rsidR="00695E9B" w:rsidRPr="00F339D6" w:rsidRDefault="00695E9B" w:rsidP="007A68CE">
            <w:pPr>
              <w:widowControl w:val="0"/>
              <w:spacing w:after="240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 xml:space="preserve">Proportion of correctly identifying </w:t>
            </w:r>
            <w:r w:rsidRPr="00F339D6">
              <w:rPr>
                <w:i/>
                <w:iCs/>
                <w:sz w:val="20"/>
                <w:szCs w:val="20"/>
                <w:lang w:val="en-GB"/>
              </w:rPr>
              <w:t>Ae. albopictus</w:t>
            </w:r>
            <w:r w:rsidRPr="00F339D6">
              <w:rPr>
                <w:sz w:val="20"/>
                <w:szCs w:val="20"/>
                <w:lang w:val="en-GB"/>
              </w:rPr>
              <w:t xml:space="preserve"> or correctly identifying not being </w:t>
            </w:r>
            <w:r w:rsidRPr="00F339D6">
              <w:rPr>
                <w:i/>
                <w:iCs/>
                <w:sz w:val="20"/>
                <w:szCs w:val="20"/>
                <w:lang w:val="en-GB"/>
              </w:rPr>
              <w:t>Ae. albopictus</w:t>
            </w:r>
            <w:r w:rsidRPr="00F339D6">
              <w:rPr>
                <w:sz w:val="20"/>
                <w:szCs w:val="20"/>
                <w:lang w:val="en-GB"/>
              </w:rPr>
              <w:t xml:space="preserve"> (irrespective if the other species is correctly identified or not) with respect to all answers.</w:t>
            </w:r>
          </w:p>
        </w:tc>
      </w:tr>
      <w:tr w:rsidR="00695E9B" w:rsidRPr="00516160" w14:paraId="77FF881F" w14:textId="77777777" w:rsidTr="007A68CE">
        <w:trPr>
          <w:trHeight w:val="57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9073" w14:textId="77777777" w:rsidR="00695E9B" w:rsidRPr="00F339D6" w:rsidRDefault="00695E9B" w:rsidP="007A68CE">
            <w:pPr>
              <w:widowControl w:val="0"/>
              <w:spacing w:after="240" w:line="480" w:lineRule="auto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>Positive predictive value (PPV)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57AF" w14:textId="77777777" w:rsidR="00695E9B" w:rsidRPr="00F339D6" w:rsidRDefault="00695E9B" w:rsidP="007A68CE">
            <w:pPr>
              <w:widowControl w:val="0"/>
              <w:spacing w:after="24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Probability that the species in the image shows </w:t>
            </w:r>
            <w:r w:rsidRPr="00F339D6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Ae. albopictus</w:t>
            </w: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 if the answer of the rater is </w:t>
            </w:r>
            <w:r w:rsidRPr="00F339D6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Ae. albopictus.</w:t>
            </w:r>
          </w:p>
        </w:tc>
      </w:tr>
      <w:tr w:rsidR="00695E9B" w:rsidRPr="00516160" w14:paraId="127B3BEE" w14:textId="77777777" w:rsidTr="007A68CE">
        <w:trPr>
          <w:trHeight w:val="578"/>
        </w:trPr>
        <w:tc>
          <w:tcPr>
            <w:tcW w:w="3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160C44" w14:textId="77777777" w:rsidR="00695E9B" w:rsidRPr="00F339D6" w:rsidRDefault="00695E9B" w:rsidP="007A68CE">
            <w:pPr>
              <w:widowControl w:val="0"/>
              <w:spacing w:after="240" w:line="480" w:lineRule="auto"/>
              <w:rPr>
                <w:sz w:val="20"/>
                <w:szCs w:val="20"/>
                <w:lang w:val="en-GB"/>
              </w:rPr>
            </w:pPr>
            <w:r w:rsidRPr="00F339D6">
              <w:rPr>
                <w:sz w:val="20"/>
                <w:szCs w:val="20"/>
                <w:lang w:val="en-GB"/>
              </w:rPr>
              <w:t>Negative predictive value (NPV)</w:t>
            </w:r>
          </w:p>
        </w:tc>
        <w:tc>
          <w:tcPr>
            <w:tcW w:w="6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1620B" w14:textId="77777777" w:rsidR="00695E9B" w:rsidRPr="00F339D6" w:rsidRDefault="00695E9B" w:rsidP="007A68CE">
            <w:pPr>
              <w:widowControl w:val="0"/>
              <w:spacing w:after="24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Probability that the species in the image does not show </w:t>
            </w:r>
            <w:r w:rsidRPr="00F339D6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Ae. albopictus</w:t>
            </w:r>
            <w:r w:rsidRPr="00F339D6">
              <w:rPr>
                <w:rFonts w:eastAsiaTheme="minorHAnsi"/>
                <w:sz w:val="20"/>
                <w:szCs w:val="20"/>
                <w:lang w:val="en-GB" w:eastAsia="en-US"/>
              </w:rPr>
              <w:t xml:space="preserve"> if the answer of the rater is any of the other species.</w:t>
            </w:r>
          </w:p>
        </w:tc>
      </w:tr>
    </w:tbl>
    <w:p w14:paraId="5906D2F4" w14:textId="76C8DC51" w:rsidR="00695E9B" w:rsidRDefault="00695E9B" w:rsidP="00695E9B">
      <w:pPr>
        <w:spacing w:line="480" w:lineRule="auto"/>
        <w:jc w:val="both"/>
        <w:rPr>
          <w:color w:val="000000" w:themeColor="text1"/>
          <w:lang w:val="en-GB"/>
        </w:rPr>
      </w:pPr>
    </w:p>
    <w:p w14:paraId="12B9061E" w14:textId="77777777" w:rsidR="00695E9B" w:rsidRPr="00695E9B" w:rsidRDefault="00695E9B" w:rsidP="00695E9B">
      <w:pPr>
        <w:spacing w:line="480" w:lineRule="auto"/>
        <w:jc w:val="both"/>
        <w:rPr>
          <w:rFonts w:eastAsiaTheme="minorEastAsia"/>
          <w:color w:val="000000" w:themeColor="text1"/>
          <w:lang w:val="en-GB" w:eastAsia="en-US"/>
        </w:rPr>
      </w:pPr>
    </w:p>
    <w:p w14:paraId="020FC7F9" w14:textId="3DE61892" w:rsidR="004A6833" w:rsidRPr="004A6833" w:rsidRDefault="004A6833" w:rsidP="00695E9B">
      <w:pPr>
        <w:spacing w:line="480" w:lineRule="auto"/>
        <w:jc w:val="both"/>
        <w:rPr>
          <w:rFonts w:eastAsiaTheme="minorEastAsia"/>
          <w:b/>
          <w:bCs/>
          <w:color w:val="000000" w:themeColor="text1"/>
          <w:lang w:val="en-GB" w:eastAsia="en-US"/>
        </w:rPr>
      </w:pPr>
      <w:bookmarkStart w:id="2" w:name="_Hlk133243466"/>
      <w:bookmarkStart w:id="3" w:name="_Hlk140656642"/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>Table</w:t>
      </w:r>
      <w:r w:rsidR="00516160">
        <w:rPr>
          <w:rFonts w:eastAsiaTheme="minorEastAsia"/>
          <w:b/>
          <w:bCs/>
          <w:color w:val="000000" w:themeColor="text1"/>
          <w:lang w:val="en-GB" w:eastAsia="en-US"/>
        </w:rPr>
        <w:t xml:space="preserve"> 2</w:t>
      </w:r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 xml:space="preserve">. Test 1: estimates and 95% confidence intervals (95%CI) for additional accuracy measures for each group (overall, </w:t>
      </w:r>
      <w:proofErr w:type="spellStart"/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>exochorion</w:t>
      </w:r>
      <w:proofErr w:type="spellEnd"/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 xml:space="preserve"> qualities, and levels of the rater) and each species.</w:t>
      </w:r>
      <w:bookmarkEnd w:id="2"/>
    </w:p>
    <w:tbl>
      <w:tblPr>
        <w:tblStyle w:val="Grigliatabella2"/>
        <w:tblW w:w="9519" w:type="dxa"/>
        <w:jc w:val="center"/>
        <w:tblLayout w:type="fixed"/>
        <w:tblLook w:val="04A0" w:firstRow="1" w:lastRow="0" w:firstColumn="1" w:lastColumn="0" w:noHBand="0" w:noVBand="1"/>
      </w:tblPr>
      <w:tblGrid>
        <w:gridCol w:w="1563"/>
        <w:gridCol w:w="2056"/>
        <w:gridCol w:w="1494"/>
        <w:gridCol w:w="1514"/>
        <w:gridCol w:w="1333"/>
        <w:gridCol w:w="1559"/>
      </w:tblGrid>
      <w:tr w:rsidR="004A6833" w:rsidRPr="00F339D6" w14:paraId="020F3CB3" w14:textId="77777777" w:rsidTr="0072682B">
        <w:trPr>
          <w:trHeight w:val="377"/>
          <w:jc w:val="center"/>
        </w:trPr>
        <w:tc>
          <w:tcPr>
            <w:tcW w:w="9519" w:type="dxa"/>
            <w:gridSpan w:val="6"/>
            <w:tcBorders>
              <w:left w:val="nil"/>
              <w:right w:val="nil"/>
            </w:tcBorders>
            <w:vAlign w:val="center"/>
          </w:tcPr>
          <w:bookmarkEnd w:id="3"/>
          <w:p w14:paraId="288E9C4F" w14:textId="7B1E8646" w:rsidR="004A6833" w:rsidRPr="00F339D6" w:rsidRDefault="004A6833" w:rsidP="004A6833">
            <w:pPr>
              <w:widowControl w:val="0"/>
              <w:jc w:val="center"/>
              <w:rPr>
                <w:lang w:val="en-GB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Estimates (95%CI)</w:t>
            </w:r>
          </w:p>
        </w:tc>
      </w:tr>
      <w:tr w:rsidR="004A6833" w:rsidRPr="00F339D6" w14:paraId="7E362D17" w14:textId="77777777" w:rsidTr="004A6833">
        <w:trPr>
          <w:trHeight w:val="419"/>
          <w:jc w:val="center"/>
        </w:trPr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1D9842C5" w14:textId="77777777" w:rsidR="004A6833" w:rsidRPr="00F339D6" w:rsidRDefault="004A6833" w:rsidP="004A6833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Analyses</w:t>
            </w: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75464BB1" w14:textId="77777777" w:rsidR="004A6833" w:rsidRPr="00F339D6" w:rsidRDefault="004A6833" w:rsidP="004A6833">
            <w:pPr>
              <w:widowControl w:val="0"/>
              <w:spacing w:line="360" w:lineRule="auto"/>
              <w:rPr>
                <w:lang w:val="en-GB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Accuracy measures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14:paraId="24D2CB20" w14:textId="77777777" w:rsidR="004A6833" w:rsidRPr="00F339D6" w:rsidRDefault="004A6833" w:rsidP="004A6833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Ae. albopictus</w:t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5C74DFC" w14:textId="77777777" w:rsidR="004A6833" w:rsidRPr="00F339D6" w:rsidRDefault="004A6833" w:rsidP="004A6833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 xml:space="preserve">Ae. </w:t>
            </w:r>
            <w:proofErr w:type="spellStart"/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geniculatus</w:t>
            </w:r>
            <w:proofErr w:type="spellEnd"/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0A07A1B4" w14:textId="77777777" w:rsidR="004A6833" w:rsidRPr="00F339D6" w:rsidRDefault="004A6833" w:rsidP="004A6833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Ae. japonic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1D3321B" w14:textId="77777777" w:rsidR="004A6833" w:rsidRPr="00F339D6" w:rsidRDefault="004A6833" w:rsidP="004A6833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 xml:space="preserve">Ae. </w:t>
            </w:r>
            <w:proofErr w:type="spellStart"/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koreicus</w:t>
            </w:r>
            <w:proofErr w:type="spellEnd"/>
          </w:p>
        </w:tc>
      </w:tr>
      <w:tr w:rsidR="004A6833" w:rsidRPr="00F339D6" w14:paraId="3142D04E" w14:textId="77777777" w:rsidTr="004A6833">
        <w:trPr>
          <w:trHeight w:val="419"/>
          <w:jc w:val="center"/>
        </w:trPr>
        <w:tc>
          <w:tcPr>
            <w:tcW w:w="156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6CD226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Overall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  <w:vAlign w:val="center"/>
          </w:tcPr>
          <w:p w14:paraId="0CC6F352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vAlign w:val="center"/>
          </w:tcPr>
          <w:p w14:paraId="4771397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0%</w:t>
            </w:r>
          </w:p>
          <w:p w14:paraId="5DB6C8F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3.2-96.4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vAlign w:val="center"/>
          </w:tcPr>
          <w:p w14:paraId="4849CA0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2.8%</w:t>
            </w:r>
          </w:p>
          <w:p w14:paraId="51D793B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0.6-94.5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564B411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8.6%</w:t>
            </w:r>
          </w:p>
          <w:p w14:paraId="200C756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5.4-81.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901DCA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0%</w:t>
            </w:r>
          </w:p>
          <w:p w14:paraId="777A7E0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1-86.5)</w:t>
            </w:r>
          </w:p>
        </w:tc>
      </w:tr>
      <w:tr w:rsidR="004A6833" w:rsidRPr="00F339D6" w14:paraId="7256E465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057E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A5B7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298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7.0%</w:t>
            </w:r>
          </w:p>
          <w:p w14:paraId="13AD2E4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5-91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6A5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1.3%</w:t>
            </w:r>
          </w:p>
          <w:p w14:paraId="7101BAE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5.4-86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AAB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6.1%</w:t>
            </w:r>
          </w:p>
          <w:p w14:paraId="3F824D3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49.1-6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D2B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7.4%</w:t>
            </w:r>
          </w:p>
          <w:p w14:paraId="0D18252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bookmarkStart w:id="4" w:name="_Hlk138142933"/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8.9-84.1)</w:t>
            </w:r>
            <w:bookmarkEnd w:id="4"/>
          </w:p>
        </w:tc>
      </w:tr>
      <w:tr w:rsidR="004A6833" w:rsidRPr="00F339D6" w14:paraId="1570CCFD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E79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1B5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F5D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8.1%</w:t>
            </w:r>
          </w:p>
          <w:p w14:paraId="73DE769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6.5-98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B39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7.4%</w:t>
            </w:r>
          </w:p>
          <w:p w14:paraId="098E397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5.6-98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580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7.3%</w:t>
            </w:r>
          </w:p>
          <w:p w14:paraId="09200D0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4.1-8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D09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5.3%</w:t>
            </w:r>
          </w:p>
          <w:p w14:paraId="0D6FCF4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2.2-87.9)</w:t>
            </w:r>
          </w:p>
        </w:tc>
      </w:tr>
      <w:tr w:rsidR="004A6833" w:rsidRPr="00F339D6" w14:paraId="7032C800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BDBC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High qualit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952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304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8.3%</w:t>
            </w:r>
          </w:p>
          <w:p w14:paraId="682D5E4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5.8-99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48E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4%</w:t>
            </w:r>
          </w:p>
          <w:p w14:paraId="7405723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1.9-97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1BE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7%</w:t>
            </w:r>
          </w:p>
          <w:p w14:paraId="55C61D2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8.5to 8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D3D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3%</w:t>
            </w:r>
          </w:p>
          <w:p w14:paraId="66C35F7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3.6-91.8)</w:t>
            </w:r>
          </w:p>
        </w:tc>
      </w:tr>
      <w:tr w:rsidR="004A6833" w:rsidRPr="00F339D6" w14:paraId="3BD5582C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8B6E" w14:textId="77777777" w:rsidR="004A6833" w:rsidRPr="00F339D6" w:rsidRDefault="004A6833" w:rsidP="007A68CE">
            <w:pPr>
              <w:widowControl w:val="0"/>
              <w:spacing w:line="360" w:lineRule="auto"/>
              <w:rPr>
                <w:lang w:val="en-GB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D64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0B8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2%</w:t>
            </w:r>
          </w:p>
          <w:p w14:paraId="242E40A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6.7-98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CFA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6%</w:t>
            </w:r>
          </w:p>
          <w:p w14:paraId="5895587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6.4-92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BCE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67.9%</w:t>
            </w:r>
          </w:p>
          <w:p w14:paraId="5752635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54.8-7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67C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9.6%</w:t>
            </w:r>
          </w:p>
          <w:p w14:paraId="202B652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7.1-88.2)</w:t>
            </w:r>
          </w:p>
        </w:tc>
      </w:tr>
      <w:tr w:rsidR="004A6833" w:rsidRPr="00F339D6" w14:paraId="72C5F4F2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6E40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2DB1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D21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9.4%</w:t>
            </w:r>
          </w:p>
          <w:p w14:paraId="358FB7C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6.9-99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93E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8.8%</w:t>
            </w:r>
          </w:p>
          <w:p w14:paraId="69FBB32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5.9-99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956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5%</w:t>
            </w:r>
          </w:p>
          <w:p w14:paraId="48B4F0D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3.1-9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CF7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0.8%</w:t>
            </w:r>
          </w:p>
          <w:p w14:paraId="552E783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5.8-94.2)</w:t>
            </w:r>
          </w:p>
        </w:tc>
      </w:tr>
      <w:tr w:rsidR="004A6833" w:rsidRPr="00F339D6" w14:paraId="1E1ECD89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DF80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lastRenderedPageBreak/>
              <w:t>Medium qualit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0772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610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6.2%</w:t>
            </w:r>
          </w:p>
          <w:p w14:paraId="45952CD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2.9-98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21D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2.4%</w:t>
            </w:r>
          </w:p>
          <w:p w14:paraId="6C09B26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8.3-95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2B4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5.8%</w:t>
            </w:r>
          </w:p>
          <w:p w14:paraId="79A01BF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0.0-8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8BC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0.5%</w:t>
            </w:r>
          </w:p>
          <w:p w14:paraId="5C254D9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5.0-85.1)</w:t>
            </w:r>
          </w:p>
        </w:tc>
      </w:tr>
      <w:tr w:rsidR="004A6833" w:rsidRPr="00F339D6" w14:paraId="258DCAD8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CA47" w14:textId="77777777" w:rsidR="004A6833" w:rsidRPr="00F339D6" w:rsidRDefault="004A6833" w:rsidP="007A68CE">
            <w:pPr>
              <w:widowControl w:val="0"/>
              <w:spacing w:line="360" w:lineRule="auto"/>
              <w:rPr>
                <w:lang w:val="en-GB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C08A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313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9.1%</w:t>
            </w:r>
          </w:p>
          <w:p w14:paraId="024E147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9.1-94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259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0.9%</w:t>
            </w:r>
          </w:p>
          <w:p w14:paraId="4476EDD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0.0-88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96C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1.3%</w:t>
            </w:r>
          </w:p>
          <w:p w14:paraId="763C1B4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40.4-6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4BD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3.1%</w:t>
            </w:r>
          </w:p>
          <w:p w14:paraId="22E0CFB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53.9-86.3)</w:t>
            </w:r>
          </w:p>
        </w:tc>
      </w:tr>
      <w:tr w:rsidR="004A6833" w:rsidRPr="00F339D6" w14:paraId="3DB79A92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83C1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614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86C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8.8%</w:t>
            </w:r>
          </w:p>
          <w:p w14:paraId="6377AA1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5.9-99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D83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7.0%</w:t>
            </w:r>
          </w:p>
          <w:p w14:paraId="4104092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3.2-98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C55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0%</w:t>
            </w:r>
          </w:p>
          <w:p w14:paraId="140040B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2.0-9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EA8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1.4%</w:t>
            </w:r>
          </w:p>
          <w:p w14:paraId="7F38B65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5.6-86.1)</w:t>
            </w:r>
          </w:p>
        </w:tc>
      </w:tr>
      <w:tr w:rsidR="004A6833" w:rsidRPr="00F339D6" w14:paraId="466A1D45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95C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Low qualit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AD3F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03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0.5%</w:t>
            </w:r>
          </w:p>
          <w:p w14:paraId="1D57E58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6.0-93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F2B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0.5%</w:t>
            </w:r>
          </w:p>
          <w:p w14:paraId="4225FCE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6.0-93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5A4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6.2%</w:t>
            </w:r>
          </w:p>
          <w:p w14:paraId="12E905C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0.3-8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79E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1%</w:t>
            </w:r>
          </w:p>
          <w:p w14:paraId="6B44B89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7.8-87.4)</w:t>
            </w:r>
          </w:p>
        </w:tc>
      </w:tr>
      <w:tr w:rsidR="004A6833" w:rsidRPr="00F339D6" w14:paraId="27C51FC9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C4B1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B855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5C6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7.3%</w:t>
            </w:r>
          </w:p>
          <w:p w14:paraId="544DFA1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5.8-85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662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6.5%</w:t>
            </w:r>
          </w:p>
          <w:p w14:paraId="087F737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5.1-85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48A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1.6%</w:t>
            </w:r>
          </w:p>
          <w:p w14:paraId="0D59709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39.4-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E14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7.1%</w:t>
            </w:r>
          </w:p>
          <w:p w14:paraId="430EBF1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1.0-87.9)</w:t>
            </w:r>
          </w:p>
        </w:tc>
      </w:tr>
      <w:tr w:rsidR="004A6833" w:rsidRPr="00F339D6" w14:paraId="7C4E4266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1A5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5267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137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8%</w:t>
            </w:r>
          </w:p>
          <w:p w14:paraId="42EB3C4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1.5-97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A35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6.3%</w:t>
            </w:r>
          </w:p>
          <w:p w14:paraId="504F1C7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2.2-98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1BB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5.2%</w:t>
            </w:r>
          </w:p>
          <w:p w14:paraId="0D0409D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9.1-8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CA2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2%</w:t>
            </w:r>
          </w:p>
          <w:p w14:paraId="7FCD269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8.4-88.6)</w:t>
            </w:r>
          </w:p>
        </w:tc>
      </w:tr>
      <w:tr w:rsidR="004A6833" w:rsidRPr="00F339D6" w14:paraId="325D8251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3146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Expert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2BC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AFC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4.4%</w:t>
            </w:r>
          </w:p>
          <w:p w14:paraId="7F89551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0.7-96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2D3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4.0%</w:t>
            </w:r>
          </w:p>
          <w:p w14:paraId="733ACEE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0.1-96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578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9.3%</w:t>
            </w:r>
          </w:p>
          <w:p w14:paraId="4427B29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3.6-8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BE1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9%</w:t>
            </w:r>
          </w:p>
          <w:p w14:paraId="4B5C636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9.7-88.9)</w:t>
            </w:r>
          </w:p>
        </w:tc>
      </w:tr>
      <w:tr w:rsidR="004A6833" w:rsidRPr="00F339D6" w14:paraId="45B4E79D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1D7D" w14:textId="77777777" w:rsidR="004A6833" w:rsidRPr="00F339D6" w:rsidRDefault="004A6833" w:rsidP="007A68CE">
            <w:pPr>
              <w:widowControl w:val="0"/>
              <w:spacing w:line="360" w:lineRule="auto"/>
              <w:rPr>
                <w:lang w:val="en-GB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29D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DAE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3%</w:t>
            </w:r>
          </w:p>
          <w:p w14:paraId="61ACAA2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2.6-90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624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8%</w:t>
            </w:r>
          </w:p>
          <w:p w14:paraId="5B0C272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4.3-91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78C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8.1%</w:t>
            </w:r>
          </w:p>
          <w:p w14:paraId="3693547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45.7-6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1BB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8.9%</w:t>
            </w:r>
          </w:p>
          <w:p w14:paraId="2403ED5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3.7-88.9)</w:t>
            </w:r>
          </w:p>
        </w:tc>
      </w:tr>
      <w:tr w:rsidR="004A6833" w:rsidRPr="00F339D6" w14:paraId="6623470B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570A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EEC8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217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8.8%</w:t>
            </w:r>
          </w:p>
          <w:p w14:paraId="1F3E653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5.7-99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D18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7.6%</w:t>
            </w:r>
          </w:p>
          <w:p w14:paraId="61C01CB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4.0-99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449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7.1%</w:t>
            </w:r>
          </w:p>
          <w:p w14:paraId="0B225A9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2-9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827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1%</w:t>
            </w:r>
          </w:p>
          <w:p w14:paraId="620EA02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0.5-90.3)</w:t>
            </w:r>
          </w:p>
        </w:tc>
      </w:tr>
      <w:tr w:rsidR="004A6833" w:rsidRPr="00F339D6" w14:paraId="34A2C303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695E6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on-expert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03A9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426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4%</w:t>
            </w:r>
          </w:p>
          <w:p w14:paraId="67E5869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3.1-96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7E9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2.2%</w:t>
            </w:r>
          </w:p>
          <w:p w14:paraId="22CDEBE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9.4-94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F6D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8.3%</w:t>
            </w:r>
          </w:p>
          <w:p w14:paraId="3B0CEAC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4.3-8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6E6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5%</w:t>
            </w:r>
          </w:p>
          <w:p w14:paraId="67D0142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9.9-86.6)</w:t>
            </w:r>
          </w:p>
        </w:tc>
      </w:tr>
      <w:tr w:rsidR="004A6833" w:rsidRPr="00F339D6" w14:paraId="01D85199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1A90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E34C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C46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9%</w:t>
            </w:r>
          </w:p>
          <w:p w14:paraId="0AC6B5E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2.2-93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3CE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9.6%</w:t>
            </w:r>
          </w:p>
          <w:p w14:paraId="3C55608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2.0-85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535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5.2%</w:t>
            </w:r>
          </w:p>
          <w:p w14:paraId="743AA0B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46.8-6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9F9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6.6%</w:t>
            </w:r>
          </w:p>
          <w:p w14:paraId="65DA46B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6.0-84.7)</w:t>
            </w:r>
          </w:p>
        </w:tc>
      </w:tr>
      <w:tr w:rsidR="004A6833" w:rsidRPr="00F339D6" w14:paraId="7BDEEA14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2BF1001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vAlign w:val="center"/>
          </w:tcPr>
          <w:p w14:paraId="56D5E3C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668F81C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7.7%</w:t>
            </w:r>
          </w:p>
          <w:p w14:paraId="2A73D77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5.5-98.8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vAlign w:val="center"/>
          </w:tcPr>
          <w:p w14:paraId="391DADF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7.3%</w:t>
            </w:r>
          </w:p>
          <w:p w14:paraId="42A7F6B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5.0-98.6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40B0620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7.4%</w:t>
            </w:r>
          </w:p>
          <w:p w14:paraId="49ACC1E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3.4-90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3980A0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9%</w:t>
            </w:r>
          </w:p>
          <w:p w14:paraId="7AC53DC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bookmarkStart w:id="5" w:name="_Hlk133245728"/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0-88.1)</w:t>
            </w:r>
            <w:bookmarkEnd w:id="5"/>
          </w:p>
        </w:tc>
      </w:tr>
    </w:tbl>
    <w:p w14:paraId="31C700DF" w14:textId="63C763DA" w:rsidR="004A6833" w:rsidRPr="00695E9B" w:rsidRDefault="004A6833" w:rsidP="00695E9B">
      <w:pPr>
        <w:spacing w:line="480" w:lineRule="auto"/>
        <w:jc w:val="both"/>
        <w:rPr>
          <w:rFonts w:eastAsiaTheme="minorEastAsia"/>
          <w:color w:val="000000" w:themeColor="text1"/>
          <w:lang w:val="en-GB" w:eastAsia="en-US"/>
        </w:rPr>
      </w:pPr>
    </w:p>
    <w:p w14:paraId="08318469" w14:textId="77777777" w:rsidR="00695E9B" w:rsidRPr="00695E9B" w:rsidRDefault="00695E9B" w:rsidP="00695E9B">
      <w:pPr>
        <w:spacing w:line="480" w:lineRule="auto"/>
        <w:jc w:val="both"/>
        <w:rPr>
          <w:rFonts w:eastAsiaTheme="minorEastAsia"/>
          <w:color w:val="000000" w:themeColor="text1"/>
          <w:lang w:val="en-GB" w:eastAsia="en-US"/>
        </w:rPr>
      </w:pPr>
    </w:p>
    <w:p w14:paraId="3A792B60" w14:textId="748A14A8" w:rsidR="004A6833" w:rsidRPr="004A6833" w:rsidRDefault="004A6833" w:rsidP="00695E9B">
      <w:pPr>
        <w:spacing w:line="480" w:lineRule="auto"/>
        <w:jc w:val="both"/>
        <w:rPr>
          <w:rFonts w:eastAsiaTheme="minorEastAsia"/>
          <w:b/>
          <w:bCs/>
          <w:color w:val="000000" w:themeColor="text1"/>
          <w:lang w:val="en-GB" w:eastAsia="en-US"/>
        </w:rPr>
      </w:pPr>
      <w:bookmarkStart w:id="6" w:name="_Hlk140656654"/>
      <w:r>
        <w:rPr>
          <w:rFonts w:eastAsiaTheme="minorEastAsia"/>
          <w:b/>
          <w:bCs/>
          <w:color w:val="000000" w:themeColor="text1"/>
          <w:lang w:val="en-GB" w:eastAsia="en-US"/>
        </w:rPr>
        <w:t>Table</w:t>
      </w:r>
      <w:r w:rsidR="00516160">
        <w:rPr>
          <w:rFonts w:eastAsiaTheme="minorEastAsia"/>
          <w:b/>
          <w:bCs/>
          <w:color w:val="000000" w:themeColor="text1"/>
          <w:lang w:val="en-GB" w:eastAsia="en-US"/>
        </w:rPr>
        <w:t xml:space="preserve"> 3</w:t>
      </w:r>
      <w:r>
        <w:rPr>
          <w:rFonts w:eastAsiaTheme="minorEastAsia"/>
          <w:b/>
          <w:bCs/>
          <w:color w:val="000000" w:themeColor="text1"/>
          <w:lang w:val="en-GB" w:eastAsia="en-US"/>
        </w:rPr>
        <w:t>.</w:t>
      </w:r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 xml:space="preserve"> Test 2: Estimates and 95% confidence intervals (95%CI) for additional accuracy measures for each group (overall, </w:t>
      </w:r>
      <w:proofErr w:type="spellStart"/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>exochorion</w:t>
      </w:r>
      <w:proofErr w:type="spellEnd"/>
      <w:r w:rsidRPr="004A6833">
        <w:rPr>
          <w:rFonts w:eastAsiaTheme="minorEastAsia"/>
          <w:b/>
          <w:bCs/>
          <w:color w:val="000000" w:themeColor="text1"/>
          <w:lang w:val="en-GB" w:eastAsia="en-US"/>
        </w:rPr>
        <w:t xml:space="preserve"> qualities, and levels of the rater) and each species.</w:t>
      </w:r>
    </w:p>
    <w:tbl>
      <w:tblPr>
        <w:tblStyle w:val="Grigliatabella2"/>
        <w:tblW w:w="9519" w:type="dxa"/>
        <w:jc w:val="center"/>
        <w:tblLayout w:type="fixed"/>
        <w:tblLook w:val="04A0" w:firstRow="1" w:lastRow="0" w:firstColumn="1" w:lastColumn="0" w:noHBand="0" w:noVBand="1"/>
      </w:tblPr>
      <w:tblGrid>
        <w:gridCol w:w="1563"/>
        <w:gridCol w:w="2056"/>
        <w:gridCol w:w="1494"/>
        <w:gridCol w:w="1514"/>
        <w:gridCol w:w="1333"/>
        <w:gridCol w:w="1559"/>
      </w:tblGrid>
      <w:tr w:rsidR="004A6833" w:rsidRPr="00F339D6" w14:paraId="4EA95EEB" w14:textId="77777777" w:rsidTr="004A6833">
        <w:trPr>
          <w:trHeight w:val="377"/>
          <w:jc w:val="center"/>
        </w:trPr>
        <w:tc>
          <w:tcPr>
            <w:tcW w:w="9519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6"/>
          <w:p w14:paraId="7201EB36" w14:textId="4CBA9D0C" w:rsidR="004A6833" w:rsidRPr="00F339D6" w:rsidRDefault="004A6833" w:rsidP="004A6833">
            <w:pPr>
              <w:widowControl w:val="0"/>
              <w:jc w:val="center"/>
              <w:rPr>
                <w:lang w:val="en-GB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Estimates (95%CI)</w:t>
            </w:r>
          </w:p>
        </w:tc>
      </w:tr>
      <w:tr w:rsidR="004A6833" w:rsidRPr="00F339D6" w14:paraId="1BF9402B" w14:textId="77777777" w:rsidTr="004A6833">
        <w:trPr>
          <w:trHeight w:val="419"/>
          <w:jc w:val="center"/>
        </w:trPr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52AB3137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Analyses</w:t>
            </w: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0C8BEEA3" w14:textId="77777777" w:rsidR="004A6833" w:rsidRPr="00F339D6" w:rsidRDefault="004A6833" w:rsidP="007A68CE">
            <w:pPr>
              <w:widowControl w:val="0"/>
              <w:spacing w:line="360" w:lineRule="auto"/>
              <w:rPr>
                <w:lang w:val="en-GB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Accuracy measures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14:paraId="6F4EAD04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Ae. albopictus</w:t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38506F6F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 xml:space="preserve">Ae. </w:t>
            </w:r>
            <w:proofErr w:type="spellStart"/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geniculatus</w:t>
            </w:r>
            <w:proofErr w:type="spellEnd"/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00CFCE45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Ae. japonic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F28D17B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 xml:space="preserve">Ae. </w:t>
            </w:r>
            <w:proofErr w:type="spellStart"/>
            <w:r w:rsidRPr="00F339D6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  <w:t>koreicus</w:t>
            </w:r>
            <w:proofErr w:type="spellEnd"/>
          </w:p>
        </w:tc>
      </w:tr>
      <w:tr w:rsidR="004A6833" w:rsidRPr="00F339D6" w14:paraId="1BC55E35" w14:textId="77777777" w:rsidTr="004A6833">
        <w:trPr>
          <w:trHeight w:val="419"/>
          <w:jc w:val="center"/>
        </w:trPr>
        <w:tc>
          <w:tcPr>
            <w:tcW w:w="156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41F6074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Overall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  <w:vAlign w:val="center"/>
          </w:tcPr>
          <w:p w14:paraId="02C409C7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vAlign w:val="center"/>
          </w:tcPr>
          <w:p w14:paraId="35B7BD4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9.2%</w:t>
            </w:r>
          </w:p>
          <w:p w14:paraId="64E5508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6.7-91.3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vAlign w:val="center"/>
          </w:tcPr>
          <w:p w14:paraId="4C4ED53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1.7%</w:t>
            </w:r>
          </w:p>
          <w:p w14:paraId="07572D4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9.5-93.6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366FAA8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8.6%</w:t>
            </w:r>
          </w:p>
          <w:p w14:paraId="74EE7C7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5.4-81.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C2A0FF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5.5%</w:t>
            </w:r>
          </w:p>
          <w:p w14:paraId="74B340A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2.7-87.9)</w:t>
            </w:r>
          </w:p>
        </w:tc>
      </w:tr>
      <w:tr w:rsidR="004A6833" w:rsidRPr="00F339D6" w14:paraId="53D15A32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C8A1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BD3A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33E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3.5%</w:t>
            </w:r>
          </w:p>
          <w:p w14:paraId="0108435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7.1-79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53D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1.6%</w:t>
            </w:r>
          </w:p>
          <w:p w14:paraId="0E9B472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5.4-86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7A6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7.2%</w:t>
            </w:r>
          </w:p>
          <w:p w14:paraId="4B365BD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49.9-6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E84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9.4%</w:t>
            </w:r>
          </w:p>
          <w:p w14:paraId="5CD0DD9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1.5-85.5)</w:t>
            </w:r>
          </w:p>
        </w:tc>
      </w:tr>
      <w:tr w:rsidR="004A6833" w:rsidRPr="00F339D6" w14:paraId="4C4EE311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0B6E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379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009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9%</w:t>
            </w:r>
          </w:p>
          <w:p w14:paraId="7EF1297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3.8-97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DC8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4%</w:t>
            </w:r>
          </w:p>
          <w:p w14:paraId="5BA8EB4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3.2-96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D50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0%</w:t>
            </w:r>
          </w:p>
          <w:p w14:paraId="1693F7D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2.8-8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95B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8%</w:t>
            </w:r>
          </w:p>
          <w:p w14:paraId="3CF98AC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3.8-89.3)</w:t>
            </w:r>
          </w:p>
        </w:tc>
      </w:tr>
      <w:tr w:rsidR="004A6833" w:rsidRPr="00F339D6" w14:paraId="5DEA6B01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E20A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lastRenderedPageBreak/>
              <w:t>High qualit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4B76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BFB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4.4%</w:t>
            </w:r>
          </w:p>
          <w:p w14:paraId="712EAA4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0.7-96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B8B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4.8%</w:t>
            </w:r>
          </w:p>
          <w:p w14:paraId="0228049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1.2-97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E7B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5%</w:t>
            </w:r>
          </w:p>
          <w:p w14:paraId="727AA05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9.3-8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FFC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7.5%</w:t>
            </w:r>
          </w:p>
          <w:p w14:paraId="3B704A9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2.6-91.2)</w:t>
            </w:r>
          </w:p>
        </w:tc>
      </w:tr>
      <w:tr w:rsidR="004A6833" w:rsidRPr="00F339D6" w14:paraId="0F7AEA40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F1A3" w14:textId="77777777" w:rsidR="004A6833" w:rsidRPr="00F339D6" w:rsidRDefault="004A6833" w:rsidP="007A68CE">
            <w:pPr>
              <w:widowControl w:val="0"/>
              <w:spacing w:line="360" w:lineRule="auto"/>
              <w:rPr>
                <w:lang w:val="en-GB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BFC1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F1C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6%</w:t>
            </w:r>
          </w:p>
          <w:p w14:paraId="2936498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3.9-91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800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9.7%</w:t>
            </w:r>
          </w:p>
          <w:p w14:paraId="1B716B4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9.2-95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20A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1.7%</w:t>
            </w:r>
          </w:p>
          <w:p w14:paraId="29A7323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58.4-8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F40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5.0%</w:t>
            </w:r>
          </w:p>
          <w:p w14:paraId="79C82D3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2.3-84.5)</w:t>
            </w:r>
          </w:p>
        </w:tc>
      </w:tr>
      <w:tr w:rsidR="004A6833" w:rsidRPr="00F339D6" w14:paraId="22263E7E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624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27FF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3D9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8.2%</w:t>
            </w:r>
          </w:p>
          <w:p w14:paraId="24AB055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4.9-99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E69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6.6%</w:t>
            </w:r>
          </w:p>
          <w:p w14:paraId="41107AA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2.7-9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81A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3%</w:t>
            </w:r>
          </w:p>
          <w:p w14:paraId="68FFEE5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2.7-9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FB7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1.5%</w:t>
            </w:r>
          </w:p>
          <w:p w14:paraId="32CA9E4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6.4-94.8)</w:t>
            </w:r>
          </w:p>
        </w:tc>
      </w:tr>
      <w:tr w:rsidR="004A6833" w:rsidRPr="00F339D6" w14:paraId="32D98882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2C8F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Medium qualit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3A0B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BED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9%</w:t>
            </w:r>
          </w:p>
          <w:p w14:paraId="0C2C22B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4.2-92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A43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1.0%</w:t>
            </w:r>
          </w:p>
          <w:p w14:paraId="4F168EA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6.7-9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152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7.4%</w:t>
            </w:r>
          </w:p>
          <w:p w14:paraId="3A1832E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1.6-8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42F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8%</w:t>
            </w:r>
          </w:p>
          <w:p w14:paraId="40C724B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8.5-87.9)</w:t>
            </w:r>
          </w:p>
        </w:tc>
      </w:tr>
      <w:tr w:rsidR="004A6833" w:rsidRPr="00F339D6" w14:paraId="596127BF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A3E3" w14:textId="77777777" w:rsidR="004A6833" w:rsidRPr="00F339D6" w:rsidRDefault="004A6833" w:rsidP="007A68CE">
            <w:pPr>
              <w:widowControl w:val="0"/>
              <w:spacing w:line="360" w:lineRule="auto"/>
              <w:rPr>
                <w:lang w:val="en-GB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324D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90F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1.2%</w:t>
            </w:r>
          </w:p>
          <w:p w14:paraId="3E6DF0C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0.0-80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D49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9.7%</w:t>
            </w:r>
          </w:p>
          <w:p w14:paraId="32D7A92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8.3-87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1B0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4.4%</w:t>
            </w:r>
          </w:p>
          <w:p w14:paraId="1852F8A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42.7-6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680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2%</w:t>
            </w:r>
          </w:p>
          <w:p w14:paraId="63B95E3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9.4-94.5)</w:t>
            </w:r>
          </w:p>
        </w:tc>
      </w:tr>
      <w:tr w:rsidR="004A6833" w:rsidRPr="00F339D6" w14:paraId="209B6971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9F34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7F69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99D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6.9%</w:t>
            </w:r>
          </w:p>
          <w:p w14:paraId="798BA30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2.9-98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C43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3%</w:t>
            </w:r>
          </w:p>
          <w:p w14:paraId="14E9644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1.0-9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9EE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7%</w:t>
            </w:r>
          </w:p>
          <w:p w14:paraId="1756D6F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0.7-9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52B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4%</w:t>
            </w:r>
          </w:p>
          <w:p w14:paraId="17AB45A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7.7-87.9)</w:t>
            </w:r>
          </w:p>
        </w:tc>
      </w:tr>
      <w:tr w:rsidR="004A6833" w:rsidRPr="00F339D6" w14:paraId="7E7E68FA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C4C2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Low qualit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FC81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92E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3%</w:t>
            </w:r>
          </w:p>
          <w:p w14:paraId="1A1801BD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9.1-88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644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9.4%</w:t>
            </w:r>
          </w:p>
          <w:p w14:paraId="049E257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4.8-9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6EB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4.2%</w:t>
            </w:r>
          </w:p>
          <w:p w14:paraId="6517365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8.2-7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F1C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5.2%</w:t>
            </w:r>
          </w:p>
          <w:p w14:paraId="01C85C0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0.1-89.1)</w:t>
            </w:r>
          </w:p>
        </w:tc>
      </w:tr>
      <w:tr w:rsidR="004A6833" w:rsidRPr="00F339D6" w14:paraId="1E8BE02D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3E20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3368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F83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65.8%</w:t>
            </w:r>
          </w:p>
          <w:p w14:paraId="650060B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54.3-75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426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6.2%</w:t>
            </w:r>
          </w:p>
          <w:p w14:paraId="2B7FD8F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4.4-85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4A4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47.5%</w:t>
            </w:r>
          </w:p>
          <w:p w14:paraId="1334873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35.3-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110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0.5%</w:t>
            </w:r>
          </w:p>
          <w:p w14:paraId="4BDAA8D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6.0-89.8)</w:t>
            </w:r>
          </w:p>
        </w:tc>
      </w:tr>
      <w:tr w:rsidR="004A6833" w:rsidRPr="00F339D6" w14:paraId="05B98D50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EE4B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AC2E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412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2.6%</w:t>
            </w:r>
          </w:p>
          <w:p w14:paraId="6002F98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7.6-95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04F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4.2%</w:t>
            </w:r>
          </w:p>
          <w:p w14:paraId="266A1A3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9.7-96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DF4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1%</w:t>
            </w:r>
          </w:p>
          <w:p w14:paraId="5E31B54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6.8-8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5D9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2%</w:t>
            </w:r>
          </w:p>
          <w:p w14:paraId="4CE4EF3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0.6-90.3)</w:t>
            </w:r>
          </w:p>
        </w:tc>
      </w:tr>
      <w:tr w:rsidR="004A6833" w:rsidRPr="00F339D6" w14:paraId="0017CA97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ED5C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Expert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BE35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E4A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5%</w:t>
            </w:r>
          </w:p>
          <w:p w14:paraId="3DBD95A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5.7-90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662F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1.1%</w:t>
            </w:r>
          </w:p>
          <w:p w14:paraId="1BB6E175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8.5-93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0AD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7.6%</w:t>
            </w:r>
          </w:p>
          <w:p w14:paraId="1A4FA81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4.0-8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CAE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4.9%</w:t>
            </w:r>
          </w:p>
          <w:p w14:paraId="1648C0C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8-87.6)</w:t>
            </w:r>
          </w:p>
        </w:tc>
      </w:tr>
      <w:tr w:rsidR="004A6833" w:rsidRPr="00F339D6" w14:paraId="2E38CB55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BCDA" w14:textId="77777777" w:rsidR="004A6833" w:rsidRPr="00F339D6" w:rsidRDefault="004A6833" w:rsidP="007A68CE">
            <w:pPr>
              <w:widowControl w:val="0"/>
              <w:spacing w:line="360" w:lineRule="auto"/>
              <w:rPr>
                <w:lang w:val="en-GB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C14E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80B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2.4%</w:t>
            </w:r>
          </w:p>
          <w:p w14:paraId="7C7B9D5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5.3-78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D64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0.0%</w:t>
            </w:r>
          </w:p>
          <w:p w14:paraId="1139EF7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3.0-85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512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55.0%</w:t>
            </w:r>
          </w:p>
          <w:p w14:paraId="18C9B2A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47.0-6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DC7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8.3%</w:t>
            </w:r>
          </w:p>
          <w:p w14:paraId="5032216A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9.5-85.1)</w:t>
            </w:r>
          </w:p>
        </w:tc>
      </w:tr>
      <w:tr w:rsidR="004A6833" w:rsidRPr="00F339D6" w14:paraId="2BBA4E40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3DF7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0E82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930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4%</w:t>
            </w:r>
          </w:p>
          <w:p w14:paraId="15A057EB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2.9-97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A1F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5.1%</w:t>
            </w:r>
          </w:p>
          <w:p w14:paraId="60A6970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2.6-96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F64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5.3%</w:t>
            </w:r>
          </w:p>
          <w:p w14:paraId="6A22DCE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6-8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5F4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6.4%</w:t>
            </w:r>
          </w:p>
          <w:p w14:paraId="15D51CB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3.0-89.2)</w:t>
            </w:r>
          </w:p>
        </w:tc>
      </w:tr>
      <w:tr w:rsidR="004A6833" w:rsidRPr="00F339D6" w14:paraId="6AB1A38C" w14:textId="77777777" w:rsidTr="004A6833">
        <w:trPr>
          <w:trHeight w:val="567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58BD9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on-expert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7F73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Correctly classified propor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50D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2.4%</w:t>
            </w:r>
          </w:p>
          <w:p w14:paraId="758C4D4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6.1-95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41B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4.9%</w:t>
            </w:r>
          </w:p>
          <w:p w14:paraId="60AAD82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9.3-9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1FA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3.9%</w:t>
            </w:r>
          </w:p>
          <w:p w14:paraId="3EF48C2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6.2-8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892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1%</w:t>
            </w:r>
          </w:p>
          <w:p w14:paraId="23E6DCC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1-92.8)</w:t>
            </w:r>
          </w:p>
        </w:tc>
      </w:tr>
      <w:tr w:rsidR="004A6833" w:rsidRPr="00F339D6" w14:paraId="45CA6681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3476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5D59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PP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E7F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78.4%</w:t>
            </w:r>
          </w:p>
          <w:p w14:paraId="7550BC66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2.8-88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8992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0.0%</w:t>
            </w:r>
          </w:p>
          <w:p w14:paraId="20A26AE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74.4-96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D0A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67.7%</w:t>
            </w:r>
          </w:p>
          <w:p w14:paraId="1EAF4027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50.1-8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CA38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5.0%</w:t>
            </w:r>
          </w:p>
          <w:p w14:paraId="6B26AD1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64.0-94.8)</w:t>
            </w:r>
          </w:p>
        </w:tc>
      </w:tr>
      <w:tr w:rsidR="004A6833" w:rsidRPr="00F339D6" w14:paraId="647211A7" w14:textId="77777777" w:rsidTr="004A6833">
        <w:trPr>
          <w:trHeight w:val="567"/>
          <w:jc w:val="center"/>
        </w:trPr>
        <w:tc>
          <w:tcPr>
            <w:tcW w:w="156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0CB2A20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vAlign w:val="center"/>
          </w:tcPr>
          <w:p w14:paraId="0D1BB724" w14:textId="77777777" w:rsidR="004A6833" w:rsidRPr="00F339D6" w:rsidRDefault="004A6833" w:rsidP="007A68CE">
            <w:pPr>
              <w:widowControl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NPV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7B4D8551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8.8%</w:t>
            </w:r>
          </w:p>
          <w:p w14:paraId="68006454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3.3-99.8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vAlign w:val="center"/>
          </w:tcPr>
          <w:p w14:paraId="7215E253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96.6%</w:t>
            </w:r>
          </w:p>
          <w:p w14:paraId="4C987500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90.5-98.8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0FCD5BB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9.7%</w:t>
            </w:r>
          </w:p>
          <w:p w14:paraId="54453A39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5-94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ED7915E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88.8%</w:t>
            </w:r>
          </w:p>
          <w:p w14:paraId="2EF0BC3C" w14:textId="77777777" w:rsidR="004A6833" w:rsidRPr="00F339D6" w:rsidRDefault="004A6833" w:rsidP="007A68CE"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</w:pPr>
            <w:r w:rsidRPr="00F339D6">
              <w:rPr>
                <w:rFonts w:eastAsiaTheme="minorEastAsia"/>
                <w:color w:val="000000" w:themeColor="text1"/>
                <w:sz w:val="20"/>
                <w:szCs w:val="20"/>
                <w:lang w:val="en-GB" w:eastAsia="en-US"/>
              </w:rPr>
              <w:t>(81.0-93.6)</w:t>
            </w:r>
          </w:p>
        </w:tc>
      </w:tr>
    </w:tbl>
    <w:p w14:paraId="0433CAF5" w14:textId="77777777" w:rsidR="00695E9B" w:rsidRPr="00F339D6" w:rsidRDefault="00695E9B" w:rsidP="00695E9B">
      <w:pPr>
        <w:spacing w:line="480" w:lineRule="auto"/>
        <w:jc w:val="both"/>
        <w:rPr>
          <w:lang w:val="en-GB"/>
        </w:rPr>
      </w:pPr>
    </w:p>
    <w:sectPr w:rsidR="00695E9B" w:rsidRPr="00F339D6" w:rsidSect="00F73B4C">
      <w:footerReference w:type="default" r:id="rId6"/>
      <w:pgSz w:w="11906" w:h="16838"/>
      <w:pgMar w:top="1440" w:right="1440" w:bottom="1440" w:left="1440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13FFA" w14:textId="77777777" w:rsidR="00427032" w:rsidRDefault="00427032">
      <w:r>
        <w:separator/>
      </w:r>
    </w:p>
  </w:endnote>
  <w:endnote w:type="continuationSeparator" w:id="0">
    <w:p w14:paraId="6445A92B" w14:textId="77777777" w:rsidR="00427032" w:rsidRDefault="00427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B9918" w14:textId="77777777" w:rsidR="00D34FFB" w:rsidRDefault="00CC1C81">
    <w:pPr>
      <w:pStyle w:val="Pidipagina"/>
      <w:jc w:val="right"/>
    </w:pPr>
    <w:r>
      <w:fldChar w:fldCharType="begin"/>
    </w:r>
    <w:r>
      <w:instrText xml:space="preserve"> PAGE </w:instrText>
    </w:r>
    <w:r>
      <w:fldChar w:fldCharType="separate"/>
    </w:r>
    <w:r>
      <w:t>27</w:t>
    </w:r>
    <w:r>
      <w:fldChar w:fldCharType="end"/>
    </w:r>
  </w:p>
  <w:p w14:paraId="640D151E" w14:textId="77777777" w:rsidR="00D34FFB" w:rsidRDefault="00D34FF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3A8F7" w14:textId="77777777" w:rsidR="00427032" w:rsidRDefault="00427032">
      <w:r>
        <w:separator/>
      </w:r>
    </w:p>
  </w:footnote>
  <w:footnote w:type="continuationSeparator" w:id="0">
    <w:p w14:paraId="74FA060A" w14:textId="77777777" w:rsidR="00427032" w:rsidRDefault="00427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33"/>
    <w:rsid w:val="000B68FE"/>
    <w:rsid w:val="00427032"/>
    <w:rsid w:val="004A6833"/>
    <w:rsid w:val="004B4F85"/>
    <w:rsid w:val="00516160"/>
    <w:rsid w:val="00695E9B"/>
    <w:rsid w:val="00CC1C81"/>
    <w:rsid w:val="00D34FFB"/>
    <w:rsid w:val="00E45D7E"/>
    <w:rsid w:val="00F7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6145A6"/>
  <w15:chartTrackingRefBased/>
  <w15:docId w15:val="{4C854D17-B7C7-47C4-992B-D8EB37311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683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4A6833"/>
    <w:rPr>
      <w:rFonts w:ascii="Times New Roman" w:eastAsia="Times New Roman" w:hAnsi="Times New Roman" w:cs="Times New Roman"/>
      <w:lang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4A6833"/>
    <w:pPr>
      <w:suppressLineNumbers/>
      <w:tabs>
        <w:tab w:val="center" w:pos="4819"/>
        <w:tab w:val="right" w:pos="9638"/>
      </w:tabs>
    </w:pPr>
    <w:rPr>
      <w:sz w:val="22"/>
      <w:szCs w:val="22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4A6833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59"/>
    <w:rsid w:val="004A6833"/>
    <w:pPr>
      <w:suppressAutoHyphens/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gliatabella2">
    <w:name w:val="Griglia tabella2"/>
    <w:basedOn w:val="Tabellanormale"/>
    <w:uiPriority w:val="39"/>
    <w:rsid w:val="004A6833"/>
    <w:pPr>
      <w:suppressAutoHyphens/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4A6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UPSI</Company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cic Nikoleta</dc:creator>
  <cp:keywords/>
  <dc:description/>
  <cp:lastModifiedBy>Anicic Nikoleta</cp:lastModifiedBy>
  <cp:revision>5</cp:revision>
  <dcterms:created xsi:type="dcterms:W3CDTF">2023-07-19T08:29:00Z</dcterms:created>
  <dcterms:modified xsi:type="dcterms:W3CDTF">2023-10-19T12:20:00Z</dcterms:modified>
</cp:coreProperties>
</file>